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4A8B" w:rsidRPr="00634A8B" w:rsidRDefault="00634A8B">
      <w:pPr>
        <w:rPr>
          <w:b/>
          <w:szCs w:val="28"/>
          <w:lang w:val="en-US"/>
        </w:rPr>
      </w:pPr>
      <w:bookmarkStart w:id="0" w:name="OLE_LINK1"/>
      <w:r w:rsidRPr="00634A8B">
        <w:rPr>
          <w:b/>
          <w:szCs w:val="28"/>
          <w:lang w:val="en-US"/>
        </w:rPr>
        <w:t xml:space="preserve">Supplementary Table 1 </w:t>
      </w:r>
    </w:p>
    <w:p w:rsidR="00FC7816" w:rsidRPr="00634A8B" w:rsidRDefault="00634A8B">
      <w:pPr>
        <w:rPr>
          <w:b/>
          <w:szCs w:val="28"/>
          <w:u w:val="single"/>
          <w:lang w:val="en-US"/>
        </w:rPr>
      </w:pPr>
      <w:proofErr w:type="spellStart"/>
      <w:r w:rsidRPr="00634A8B">
        <w:rPr>
          <w:b/>
          <w:szCs w:val="28"/>
          <w:lang w:val="en-US"/>
        </w:rPr>
        <w:t>Clinic</w:t>
      </w:r>
      <w:r w:rsidR="00DA7E08">
        <w:rPr>
          <w:b/>
          <w:szCs w:val="28"/>
          <w:lang w:val="en-US"/>
        </w:rPr>
        <w:t>o</w:t>
      </w:r>
      <w:proofErr w:type="spellEnd"/>
      <w:r w:rsidRPr="00634A8B">
        <w:rPr>
          <w:b/>
          <w:szCs w:val="28"/>
          <w:lang w:val="en-US"/>
        </w:rPr>
        <w:t>-pathological data</w:t>
      </w:r>
    </w:p>
    <w:bookmarkEnd w:id="0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97"/>
        <w:gridCol w:w="987"/>
        <w:gridCol w:w="521"/>
      </w:tblGrid>
      <w:tr w:rsidR="00634A8B" w:rsidRPr="00743817" w:rsidTr="00634A8B">
        <w:tc>
          <w:tcPr>
            <w:tcW w:w="0" w:type="auto"/>
          </w:tcPr>
          <w:p w:rsidR="00634A8B" w:rsidRPr="00743817" w:rsidRDefault="00634A8B" w:rsidP="00C70D2A">
            <w:pPr>
              <w:rPr>
                <w:rFonts w:cstheme="minorHAnsi"/>
                <w:b/>
                <w:sz w:val="20"/>
                <w:lang w:val="en-US"/>
              </w:rPr>
            </w:pPr>
          </w:p>
        </w:tc>
        <w:tc>
          <w:tcPr>
            <w:tcW w:w="0" w:type="auto"/>
          </w:tcPr>
          <w:p w:rsidR="00634A8B" w:rsidRPr="00743817" w:rsidRDefault="00634A8B" w:rsidP="00C331B4">
            <w:pPr>
              <w:rPr>
                <w:rFonts w:cstheme="minorHAnsi"/>
                <w:b/>
                <w:sz w:val="20"/>
              </w:rPr>
            </w:pPr>
            <w:r w:rsidRPr="00743817">
              <w:rPr>
                <w:rFonts w:cstheme="minorHAnsi"/>
                <w:b/>
                <w:sz w:val="20"/>
              </w:rPr>
              <w:t xml:space="preserve">total </w:t>
            </w:r>
          </w:p>
        </w:tc>
        <w:tc>
          <w:tcPr>
            <w:tcW w:w="0" w:type="auto"/>
          </w:tcPr>
          <w:p w:rsidR="00634A8B" w:rsidRPr="00743817" w:rsidRDefault="00634A8B" w:rsidP="00C331B4">
            <w:pPr>
              <w:rPr>
                <w:rFonts w:cstheme="minorHAnsi"/>
                <w:b/>
                <w:sz w:val="20"/>
              </w:rPr>
            </w:pPr>
            <w:r w:rsidRPr="00743817">
              <w:rPr>
                <w:rFonts w:cstheme="minorHAnsi"/>
                <w:b/>
                <w:sz w:val="20"/>
              </w:rPr>
              <w:t>%</w:t>
            </w:r>
          </w:p>
        </w:tc>
      </w:tr>
      <w:tr w:rsidR="00634A8B" w:rsidRPr="00743817" w:rsidTr="00634A8B">
        <w:tc>
          <w:tcPr>
            <w:tcW w:w="0" w:type="auto"/>
          </w:tcPr>
          <w:p w:rsidR="00634A8B" w:rsidRPr="00743817" w:rsidRDefault="00634A8B" w:rsidP="007A795F">
            <w:pPr>
              <w:rPr>
                <w:rFonts w:cstheme="minorHAnsi"/>
                <w:b/>
                <w:sz w:val="20"/>
              </w:rPr>
            </w:pPr>
            <w:proofErr w:type="spellStart"/>
            <w:r w:rsidRPr="00743817">
              <w:rPr>
                <w:rFonts w:cstheme="minorHAnsi"/>
                <w:b/>
                <w:sz w:val="20"/>
              </w:rPr>
              <w:t>No</w:t>
            </w:r>
            <w:proofErr w:type="spellEnd"/>
            <w:r w:rsidRPr="00743817">
              <w:rPr>
                <w:rFonts w:cstheme="minorHAnsi"/>
                <w:b/>
                <w:sz w:val="20"/>
              </w:rPr>
              <w:t xml:space="preserve">. </w:t>
            </w:r>
            <w:proofErr w:type="spellStart"/>
            <w:r w:rsidRPr="00743817">
              <w:rPr>
                <w:rFonts w:cstheme="minorHAnsi"/>
                <w:b/>
                <w:sz w:val="20"/>
              </w:rPr>
              <w:t>of</w:t>
            </w:r>
            <w:proofErr w:type="spellEnd"/>
            <w:r w:rsidRPr="00743817">
              <w:rPr>
                <w:rFonts w:cstheme="minorHAnsi"/>
                <w:b/>
                <w:sz w:val="20"/>
              </w:rPr>
              <w:t xml:space="preserve"> </w:t>
            </w:r>
            <w:proofErr w:type="spellStart"/>
            <w:r w:rsidRPr="00743817">
              <w:rPr>
                <w:rFonts w:cstheme="minorHAnsi"/>
                <w:b/>
                <w:sz w:val="20"/>
              </w:rPr>
              <w:t>patients</w:t>
            </w:r>
            <w:proofErr w:type="spellEnd"/>
          </w:p>
        </w:tc>
        <w:tc>
          <w:tcPr>
            <w:tcW w:w="0" w:type="auto"/>
          </w:tcPr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97</w:t>
            </w:r>
          </w:p>
        </w:tc>
        <w:tc>
          <w:tcPr>
            <w:tcW w:w="0" w:type="auto"/>
          </w:tcPr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100</w:t>
            </w:r>
          </w:p>
        </w:tc>
      </w:tr>
      <w:tr w:rsidR="00634A8B" w:rsidRPr="00743817" w:rsidTr="00634A8B">
        <w:tc>
          <w:tcPr>
            <w:tcW w:w="0" w:type="auto"/>
          </w:tcPr>
          <w:p w:rsidR="00634A8B" w:rsidRPr="00743817" w:rsidRDefault="00634A8B" w:rsidP="007A795F">
            <w:pPr>
              <w:rPr>
                <w:rFonts w:cstheme="minorHAnsi"/>
                <w:b/>
                <w:sz w:val="20"/>
              </w:rPr>
            </w:pPr>
            <w:r w:rsidRPr="00743817">
              <w:rPr>
                <w:rFonts w:cstheme="minorHAnsi"/>
                <w:b/>
                <w:sz w:val="20"/>
              </w:rPr>
              <w:t>Sex</w:t>
            </w:r>
          </w:p>
          <w:p w:rsidR="00634A8B" w:rsidRPr="00743817" w:rsidRDefault="00634A8B" w:rsidP="00634A8B">
            <w:pPr>
              <w:ind w:left="708"/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Male</w:t>
            </w:r>
          </w:p>
          <w:p w:rsidR="00634A8B" w:rsidRPr="00743817" w:rsidRDefault="00634A8B" w:rsidP="00634A8B">
            <w:pPr>
              <w:ind w:left="708"/>
              <w:rPr>
                <w:rFonts w:cstheme="minorHAnsi"/>
                <w:b/>
                <w:sz w:val="20"/>
              </w:rPr>
            </w:pPr>
            <w:proofErr w:type="spellStart"/>
            <w:r w:rsidRPr="00743817">
              <w:rPr>
                <w:rFonts w:cstheme="minorHAnsi"/>
                <w:sz w:val="20"/>
              </w:rPr>
              <w:t>Female</w:t>
            </w:r>
            <w:proofErr w:type="spellEnd"/>
          </w:p>
        </w:tc>
        <w:tc>
          <w:tcPr>
            <w:tcW w:w="0" w:type="auto"/>
          </w:tcPr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</w:p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62</w:t>
            </w:r>
          </w:p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35</w:t>
            </w:r>
          </w:p>
        </w:tc>
        <w:tc>
          <w:tcPr>
            <w:tcW w:w="0" w:type="auto"/>
          </w:tcPr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</w:p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64</w:t>
            </w:r>
          </w:p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36</w:t>
            </w:r>
          </w:p>
        </w:tc>
      </w:tr>
      <w:tr w:rsidR="00634A8B" w:rsidRPr="00743817" w:rsidTr="00634A8B">
        <w:tc>
          <w:tcPr>
            <w:tcW w:w="0" w:type="auto"/>
          </w:tcPr>
          <w:p w:rsidR="00634A8B" w:rsidRPr="00DA7E08" w:rsidRDefault="00634A8B" w:rsidP="007A795F">
            <w:pPr>
              <w:rPr>
                <w:rFonts w:cstheme="minorHAnsi"/>
                <w:b/>
                <w:sz w:val="20"/>
                <w:lang w:val="en-US"/>
              </w:rPr>
            </w:pPr>
            <w:r w:rsidRPr="00DA7E08">
              <w:rPr>
                <w:rFonts w:cstheme="minorHAnsi"/>
                <w:b/>
                <w:sz w:val="20"/>
                <w:lang w:val="en-US"/>
              </w:rPr>
              <w:t>Age at diagnosis (years)</w:t>
            </w:r>
          </w:p>
          <w:p w:rsidR="00634A8B" w:rsidRPr="00DA7E08" w:rsidRDefault="00634A8B" w:rsidP="00634A8B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DA7E08">
              <w:rPr>
                <w:rFonts w:cstheme="minorHAnsi"/>
                <w:sz w:val="20"/>
                <w:lang w:val="en-US"/>
              </w:rPr>
              <w:t>Mean</w:t>
            </w:r>
          </w:p>
          <w:p w:rsidR="00634A8B" w:rsidRPr="00DA7E08" w:rsidRDefault="00634A8B" w:rsidP="00634A8B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DA7E08">
              <w:rPr>
                <w:rFonts w:cstheme="minorHAnsi"/>
                <w:sz w:val="20"/>
                <w:lang w:val="en-US"/>
              </w:rPr>
              <w:t>Median</w:t>
            </w:r>
          </w:p>
          <w:p w:rsidR="00634A8B" w:rsidRPr="00743817" w:rsidRDefault="00634A8B" w:rsidP="00634A8B">
            <w:pPr>
              <w:ind w:left="708"/>
              <w:rPr>
                <w:rFonts w:cstheme="minorHAnsi"/>
                <w:b/>
                <w:sz w:val="20"/>
              </w:rPr>
            </w:pPr>
            <w:r w:rsidRPr="00743817">
              <w:rPr>
                <w:rFonts w:cstheme="minorHAnsi"/>
                <w:sz w:val="20"/>
              </w:rPr>
              <w:t>Range</w:t>
            </w:r>
          </w:p>
        </w:tc>
        <w:tc>
          <w:tcPr>
            <w:tcW w:w="0" w:type="auto"/>
          </w:tcPr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</w:p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19.8</w:t>
            </w:r>
          </w:p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17</w:t>
            </w:r>
            <w:r w:rsidR="00EE7B9E">
              <w:rPr>
                <w:rFonts w:cstheme="minorHAnsi"/>
                <w:sz w:val="20"/>
              </w:rPr>
              <w:t>.0</w:t>
            </w:r>
          </w:p>
          <w:p w:rsidR="00634A8B" w:rsidRPr="00743817" w:rsidRDefault="00634A8B" w:rsidP="002A026A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0-68</w:t>
            </w:r>
          </w:p>
        </w:tc>
        <w:tc>
          <w:tcPr>
            <w:tcW w:w="0" w:type="auto"/>
          </w:tcPr>
          <w:p w:rsidR="00634A8B" w:rsidRPr="00743817" w:rsidRDefault="00634A8B" w:rsidP="007A795F">
            <w:pPr>
              <w:rPr>
                <w:rFonts w:cstheme="minorHAnsi"/>
                <w:sz w:val="20"/>
              </w:rPr>
            </w:pPr>
          </w:p>
        </w:tc>
      </w:tr>
      <w:tr w:rsidR="00EE7B9E" w:rsidRPr="00743817" w:rsidTr="00634A8B"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r w:rsidRPr="00743817">
              <w:rPr>
                <w:rFonts w:cstheme="minorHAnsi"/>
                <w:b/>
                <w:sz w:val="20"/>
                <w:lang w:val="en-US"/>
              </w:rPr>
              <w:t>Tumor volume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&lt;200</w:t>
            </w:r>
            <w:r>
              <w:rPr>
                <w:rFonts w:cstheme="minorHAnsi"/>
                <w:sz w:val="20"/>
                <w:lang w:val="en-US"/>
              </w:rPr>
              <w:t> </w:t>
            </w:r>
            <w:r w:rsidRPr="00743817">
              <w:rPr>
                <w:rFonts w:cstheme="minorHAnsi"/>
                <w:sz w:val="20"/>
                <w:lang w:val="en-US"/>
              </w:rPr>
              <w:t>ml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≥200</w:t>
            </w:r>
            <w:r>
              <w:rPr>
                <w:rFonts w:cstheme="minorHAnsi"/>
                <w:sz w:val="20"/>
                <w:lang w:val="en-US"/>
              </w:rPr>
              <w:t> </w:t>
            </w:r>
            <w:r w:rsidRPr="00743817">
              <w:rPr>
                <w:rFonts w:cstheme="minorHAnsi"/>
                <w:sz w:val="20"/>
                <w:lang w:val="en-US"/>
              </w:rPr>
              <w:t>ml</w:t>
            </w:r>
          </w:p>
          <w:p w:rsidR="00EE7B9E" w:rsidRPr="00BD53B9" w:rsidRDefault="00BD53B9" w:rsidP="00BD53B9">
            <w:pPr>
              <w:ind w:left="708"/>
              <w:rPr>
                <w:rFonts w:cstheme="minorHAnsi"/>
                <w:sz w:val="20"/>
                <w:lang w:val="en-US"/>
              </w:rPr>
            </w:pPr>
            <w:proofErr w:type="spellStart"/>
            <w:r w:rsidRPr="00BD53B9">
              <w:rPr>
                <w:rFonts w:cstheme="minorHAnsi"/>
                <w:sz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8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4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5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9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5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6</w:t>
            </w:r>
          </w:p>
        </w:tc>
      </w:tr>
      <w:tr w:rsidR="00EE7B9E" w:rsidRPr="00743817" w:rsidTr="00634A8B"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r w:rsidRPr="00743817">
              <w:rPr>
                <w:rFonts w:cstheme="minorHAnsi"/>
                <w:b/>
                <w:sz w:val="20"/>
                <w:lang w:val="en-US"/>
              </w:rPr>
              <w:t>Primary metastases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present</w:t>
            </w:r>
            <w:r w:rsidRPr="00743817">
              <w:rPr>
                <w:rFonts w:cstheme="minorHAnsi"/>
                <w:sz w:val="20"/>
                <w:lang w:val="en-US"/>
              </w:rPr>
              <w:br/>
              <w:t>absent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37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60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38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62</w:t>
            </w:r>
          </w:p>
        </w:tc>
      </w:tr>
      <w:tr w:rsidR="00EE7B9E" w:rsidRPr="00743817" w:rsidTr="00634A8B"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r w:rsidRPr="00743817">
              <w:rPr>
                <w:rFonts w:cstheme="minorHAnsi"/>
                <w:b/>
                <w:sz w:val="20"/>
                <w:lang w:val="en-US"/>
              </w:rPr>
              <w:t>FAK</w:t>
            </w:r>
            <w:r>
              <w:rPr>
                <w:rFonts w:cstheme="minorHAnsi"/>
                <w:b/>
                <w:sz w:val="20"/>
                <w:lang w:val="en-US"/>
              </w:rPr>
              <w:t xml:space="preserve"> staining intensity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Strong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Moderate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Negative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proofErr w:type="spellStart"/>
            <w:r w:rsidRPr="00743817">
              <w:rPr>
                <w:rFonts w:cstheme="minorHAnsi"/>
                <w:sz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92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1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0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95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1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0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</w:t>
            </w:r>
          </w:p>
        </w:tc>
      </w:tr>
      <w:tr w:rsidR="00EE7B9E" w:rsidRPr="00743817" w:rsidTr="00634A8B"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proofErr w:type="spellStart"/>
            <w:r w:rsidRPr="00743817">
              <w:rPr>
                <w:rFonts w:cstheme="minorHAnsi"/>
                <w:b/>
                <w:sz w:val="20"/>
                <w:lang w:val="en-US"/>
              </w:rPr>
              <w:t>pFAK</w:t>
            </w:r>
            <w:proofErr w:type="spellEnd"/>
            <w:r w:rsidRPr="00743817">
              <w:rPr>
                <w:rFonts w:cstheme="minorHAnsi"/>
                <w:b/>
                <w:sz w:val="20"/>
                <w:lang w:val="en-US"/>
              </w:rPr>
              <w:t xml:space="preserve"> (Y397)</w:t>
            </w:r>
            <w:r>
              <w:rPr>
                <w:rFonts w:cstheme="minorHAnsi"/>
                <w:b/>
                <w:sz w:val="20"/>
                <w:lang w:val="en-US"/>
              </w:rPr>
              <w:t xml:space="preserve"> staining intensity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Strong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Moderate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Negative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b/>
                <w:sz w:val="20"/>
                <w:lang w:val="en-US"/>
              </w:rPr>
            </w:pPr>
            <w:proofErr w:type="spellStart"/>
            <w:r w:rsidRPr="00743817">
              <w:rPr>
                <w:rFonts w:cstheme="minorHAnsi"/>
                <w:sz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</w:t>
            </w:r>
            <w:r w:rsidR="00A91AC7">
              <w:rPr>
                <w:rFonts w:cstheme="minorHAnsi"/>
                <w:sz w:val="20"/>
                <w:lang w:val="en-US"/>
              </w:rPr>
              <w:t>1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3</w:t>
            </w:r>
            <w:r w:rsidR="00A91AC7">
              <w:rPr>
                <w:rFonts w:cstheme="minorHAnsi"/>
                <w:sz w:val="20"/>
                <w:lang w:val="en-US"/>
              </w:rPr>
              <w:t>5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1</w:t>
            </w:r>
            <w:r w:rsidR="00A91AC7">
              <w:rPr>
                <w:rFonts w:cstheme="minorHAnsi"/>
                <w:sz w:val="20"/>
                <w:lang w:val="en-US"/>
              </w:rPr>
              <w:t>4</w:t>
            </w: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7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</w:t>
            </w:r>
            <w:r w:rsidR="00A91AC7">
              <w:rPr>
                <w:rFonts w:cstheme="minorHAnsi"/>
                <w:sz w:val="20"/>
                <w:lang w:val="en-US"/>
              </w:rPr>
              <w:t>2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3</w:t>
            </w:r>
            <w:r w:rsidR="00A91AC7">
              <w:rPr>
                <w:rFonts w:cstheme="minorHAnsi"/>
                <w:sz w:val="20"/>
                <w:lang w:val="en-US"/>
              </w:rPr>
              <w:t>6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1</w:t>
            </w:r>
            <w:r w:rsidR="00A91AC7">
              <w:rPr>
                <w:rFonts w:cstheme="minorHAnsi"/>
                <w:sz w:val="20"/>
                <w:lang w:val="en-US"/>
              </w:rPr>
              <w:t>4</w:t>
            </w: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7</w:t>
            </w:r>
          </w:p>
        </w:tc>
        <w:bookmarkStart w:id="1" w:name="_GoBack"/>
        <w:bookmarkEnd w:id="1"/>
      </w:tr>
      <w:tr w:rsidR="00EE7B9E" w:rsidRPr="00743817" w:rsidTr="00634A8B"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r w:rsidRPr="00743817">
              <w:rPr>
                <w:rFonts w:cstheme="minorHAnsi"/>
                <w:b/>
                <w:sz w:val="20"/>
                <w:lang w:val="en-US"/>
              </w:rPr>
              <w:t>Ezrin</w:t>
            </w:r>
            <w:r>
              <w:rPr>
                <w:rFonts w:cstheme="minorHAnsi"/>
                <w:b/>
                <w:sz w:val="20"/>
                <w:lang w:val="en-US"/>
              </w:rPr>
              <w:t xml:space="preserve"> staining intensity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Strong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Moderate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Negative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b/>
                <w:sz w:val="20"/>
                <w:lang w:val="en-US"/>
              </w:rPr>
            </w:pPr>
            <w:proofErr w:type="spellStart"/>
            <w:r w:rsidRPr="00743817">
              <w:rPr>
                <w:rFonts w:cstheme="minorHAnsi"/>
                <w:sz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43</w:t>
            </w: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34</w:t>
            </w: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3</w:t>
            </w: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7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44</w:t>
            </w: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35</w:t>
            </w: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13</w:t>
            </w:r>
          </w:p>
          <w:p w:rsidR="00EE7B9E" w:rsidRPr="00743817" w:rsidRDefault="00A91AC7" w:rsidP="00EE7B9E">
            <w:pPr>
              <w:rPr>
                <w:rFonts w:cstheme="minorHAnsi"/>
                <w:sz w:val="20"/>
                <w:lang w:val="en-US"/>
              </w:rPr>
            </w:pPr>
            <w:r>
              <w:rPr>
                <w:rFonts w:cstheme="minorHAnsi"/>
                <w:sz w:val="20"/>
                <w:lang w:val="en-US"/>
              </w:rPr>
              <w:t>7</w:t>
            </w:r>
          </w:p>
        </w:tc>
      </w:tr>
      <w:tr w:rsidR="00EE7B9E" w:rsidRPr="00743817" w:rsidTr="00634A8B"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r w:rsidRPr="00743817">
              <w:rPr>
                <w:rFonts w:cstheme="minorHAnsi"/>
                <w:b/>
                <w:sz w:val="20"/>
                <w:lang w:val="en-US"/>
              </w:rPr>
              <w:t>Response to CT</w:t>
            </w:r>
            <w:r>
              <w:rPr>
                <w:rFonts w:cstheme="minorHAnsi"/>
                <w:b/>
                <w:sz w:val="20"/>
                <w:lang w:val="en-US"/>
              </w:rPr>
              <w:t>X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Good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Poor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b/>
                <w:sz w:val="20"/>
                <w:lang w:val="en-US"/>
              </w:rPr>
            </w:pPr>
            <w:proofErr w:type="spellStart"/>
            <w:r w:rsidRPr="00743817">
              <w:rPr>
                <w:rFonts w:cstheme="minorHAnsi"/>
                <w:sz w:val="20"/>
                <w:lang w:val="en-US"/>
              </w:rPr>
              <w:t>n.a.</w:t>
            </w:r>
            <w:proofErr w:type="spellEnd"/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7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12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38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8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12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39</w:t>
            </w:r>
          </w:p>
        </w:tc>
      </w:tr>
      <w:tr w:rsidR="00EE7B9E" w:rsidRPr="00743817" w:rsidTr="00634A8B"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r w:rsidRPr="00743817">
              <w:rPr>
                <w:rFonts w:cstheme="minorHAnsi"/>
                <w:b/>
                <w:sz w:val="20"/>
                <w:lang w:val="en-US"/>
              </w:rPr>
              <w:t>Time to first relapse (months)</w:t>
            </w:r>
          </w:p>
          <w:p w:rsidR="00EE7B9E" w:rsidRPr="00DA7E08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DA7E08">
              <w:rPr>
                <w:rFonts w:cstheme="minorHAnsi"/>
                <w:sz w:val="20"/>
                <w:lang w:val="en-US"/>
              </w:rPr>
              <w:t>Mean</w:t>
            </w:r>
          </w:p>
          <w:p w:rsidR="00EE7B9E" w:rsidRPr="00DA7E08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DA7E08">
              <w:rPr>
                <w:rFonts w:cstheme="minorHAnsi"/>
                <w:sz w:val="20"/>
                <w:lang w:val="en-US"/>
              </w:rPr>
              <w:t>Median</w:t>
            </w:r>
          </w:p>
          <w:p w:rsidR="00EE7B9E" w:rsidRPr="00DA7E08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DA7E08">
              <w:rPr>
                <w:rFonts w:cstheme="minorHAnsi"/>
                <w:sz w:val="20"/>
                <w:lang w:val="en-US"/>
              </w:rPr>
              <w:t>Range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Complete response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29.5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17.3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.3-170.3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2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43</w:t>
            </w:r>
          </w:p>
        </w:tc>
      </w:tr>
      <w:tr w:rsidR="00EE7B9E" w:rsidRPr="00743817" w:rsidTr="00634A8B">
        <w:tc>
          <w:tcPr>
            <w:tcW w:w="0" w:type="auto"/>
          </w:tcPr>
          <w:p w:rsidR="00EE7B9E" w:rsidRPr="00DA7E08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r w:rsidRPr="00743817">
              <w:rPr>
                <w:rFonts w:cstheme="minorHAnsi"/>
                <w:b/>
                <w:sz w:val="20"/>
                <w:lang w:val="en-US"/>
              </w:rPr>
              <w:t xml:space="preserve">Type of </w:t>
            </w:r>
            <w:r w:rsidRPr="00DA7E08">
              <w:rPr>
                <w:rFonts w:cstheme="minorHAnsi"/>
                <w:b/>
                <w:sz w:val="20"/>
                <w:lang w:val="en-US"/>
              </w:rPr>
              <w:t>first relapse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Local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Systemic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Combined</w:t>
            </w:r>
          </w:p>
          <w:p w:rsidR="00EE7B9E" w:rsidRPr="00743817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Complete response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4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41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10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42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4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42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10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43</w:t>
            </w:r>
          </w:p>
        </w:tc>
      </w:tr>
      <w:tr w:rsidR="00EE7B9E" w:rsidRPr="00743817" w:rsidTr="00634A8B"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b/>
                <w:sz w:val="20"/>
                <w:lang w:val="en-US"/>
              </w:rPr>
            </w:pPr>
            <w:r w:rsidRPr="00743817">
              <w:rPr>
                <w:rFonts w:cstheme="minorHAnsi"/>
                <w:b/>
                <w:sz w:val="20"/>
                <w:lang w:val="en-US"/>
              </w:rPr>
              <w:t>OS (months)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Mean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Median</w:t>
            </w:r>
          </w:p>
          <w:p w:rsidR="00EE7B9E" w:rsidRPr="00743817" w:rsidRDefault="00EE7B9E" w:rsidP="00EE7B9E">
            <w:pPr>
              <w:ind w:left="708"/>
              <w:rPr>
                <w:rFonts w:cstheme="minorHAnsi"/>
                <w:sz w:val="20"/>
                <w:lang w:val="en-US"/>
              </w:rPr>
            </w:pPr>
            <w:r w:rsidRPr="00743817">
              <w:rPr>
                <w:rFonts w:cstheme="minorHAnsi"/>
                <w:sz w:val="20"/>
                <w:lang w:val="en-US"/>
              </w:rPr>
              <w:t>Range</w:t>
            </w:r>
          </w:p>
        </w:tc>
        <w:tc>
          <w:tcPr>
            <w:tcW w:w="0" w:type="auto"/>
          </w:tcPr>
          <w:p w:rsidR="00EE7B9E" w:rsidRPr="00DA7E08" w:rsidRDefault="00EE7B9E" w:rsidP="00EE7B9E">
            <w:pPr>
              <w:rPr>
                <w:rFonts w:cstheme="minorHAnsi"/>
                <w:sz w:val="20"/>
                <w:lang w:val="en-US"/>
              </w:rPr>
            </w:pP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68.8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53.5</w:t>
            </w:r>
          </w:p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8.6-222.1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</w:p>
        </w:tc>
      </w:tr>
      <w:tr w:rsidR="00EE7B9E" w:rsidRPr="00743817" w:rsidTr="00634A8B">
        <w:tc>
          <w:tcPr>
            <w:tcW w:w="0" w:type="auto"/>
          </w:tcPr>
          <w:p w:rsidR="00EE7B9E" w:rsidRPr="00743817" w:rsidRDefault="00EE7B9E" w:rsidP="00EE7B9E">
            <w:pPr>
              <w:tabs>
                <w:tab w:val="center" w:pos="1234"/>
              </w:tabs>
              <w:rPr>
                <w:rFonts w:cstheme="minorHAnsi"/>
                <w:b/>
                <w:sz w:val="20"/>
              </w:rPr>
            </w:pPr>
            <w:proofErr w:type="spellStart"/>
            <w:r w:rsidRPr="00743817">
              <w:rPr>
                <w:rFonts w:cstheme="minorHAnsi"/>
                <w:b/>
                <w:sz w:val="20"/>
              </w:rPr>
              <w:t>Death</w:t>
            </w:r>
            <w:r>
              <w:rPr>
                <w:rFonts w:cstheme="minorHAnsi"/>
                <w:b/>
                <w:sz w:val="20"/>
              </w:rPr>
              <w:t>s</w:t>
            </w:r>
            <w:proofErr w:type="spellEnd"/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 w:rsidRPr="00743817">
              <w:rPr>
                <w:rFonts w:cstheme="minorHAnsi"/>
                <w:sz w:val="20"/>
              </w:rPr>
              <w:t>50</w:t>
            </w:r>
          </w:p>
        </w:tc>
        <w:tc>
          <w:tcPr>
            <w:tcW w:w="0" w:type="auto"/>
          </w:tcPr>
          <w:p w:rsidR="00EE7B9E" w:rsidRPr="00743817" w:rsidRDefault="00EE7B9E" w:rsidP="00EE7B9E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52</w:t>
            </w:r>
          </w:p>
        </w:tc>
      </w:tr>
    </w:tbl>
    <w:p w:rsidR="00CC1350" w:rsidRDefault="00CC1350" w:rsidP="001B0538"/>
    <w:sectPr w:rsidR="00CC1350" w:rsidSect="004E725F">
      <w:pgSz w:w="11906" w:h="16838"/>
      <w:pgMar w:top="1276" w:right="1134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2380" w:rsidRDefault="00A92380" w:rsidP="007571D3">
      <w:pPr>
        <w:spacing w:after="0" w:line="240" w:lineRule="auto"/>
      </w:pPr>
      <w:r>
        <w:separator/>
      </w:r>
    </w:p>
  </w:endnote>
  <w:endnote w:type="continuationSeparator" w:id="0">
    <w:p w:rsidR="00A92380" w:rsidRDefault="00A92380" w:rsidP="007571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2380" w:rsidRDefault="00A92380" w:rsidP="007571D3">
      <w:pPr>
        <w:spacing w:after="0" w:line="240" w:lineRule="auto"/>
      </w:pPr>
      <w:r>
        <w:separator/>
      </w:r>
    </w:p>
  </w:footnote>
  <w:footnote w:type="continuationSeparator" w:id="0">
    <w:p w:rsidR="00A92380" w:rsidRDefault="00A92380" w:rsidP="007571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ED7"/>
    <w:rsid w:val="00013A49"/>
    <w:rsid w:val="0003039E"/>
    <w:rsid w:val="00030FB9"/>
    <w:rsid w:val="0004461B"/>
    <w:rsid w:val="00050585"/>
    <w:rsid w:val="00060C6D"/>
    <w:rsid w:val="000618B7"/>
    <w:rsid w:val="00090F6D"/>
    <w:rsid w:val="00093563"/>
    <w:rsid w:val="000F4DC1"/>
    <w:rsid w:val="00130197"/>
    <w:rsid w:val="00140B2F"/>
    <w:rsid w:val="00156CF2"/>
    <w:rsid w:val="00176AC9"/>
    <w:rsid w:val="00186D76"/>
    <w:rsid w:val="001928D7"/>
    <w:rsid w:val="001A3008"/>
    <w:rsid w:val="001B0538"/>
    <w:rsid w:val="001D4F19"/>
    <w:rsid w:val="001D5281"/>
    <w:rsid w:val="001D6ED7"/>
    <w:rsid w:val="001F2B6C"/>
    <w:rsid w:val="0022454D"/>
    <w:rsid w:val="00225FAF"/>
    <w:rsid w:val="00263B66"/>
    <w:rsid w:val="00265021"/>
    <w:rsid w:val="00277CC9"/>
    <w:rsid w:val="00283335"/>
    <w:rsid w:val="002A026A"/>
    <w:rsid w:val="002A71A0"/>
    <w:rsid w:val="002D175D"/>
    <w:rsid w:val="002D57C7"/>
    <w:rsid w:val="002E7846"/>
    <w:rsid w:val="002F2BCE"/>
    <w:rsid w:val="003059D5"/>
    <w:rsid w:val="00305FEE"/>
    <w:rsid w:val="00350AC2"/>
    <w:rsid w:val="00361A56"/>
    <w:rsid w:val="003E4F94"/>
    <w:rsid w:val="003F36B6"/>
    <w:rsid w:val="00461D4B"/>
    <w:rsid w:val="004A3B62"/>
    <w:rsid w:val="004A7F17"/>
    <w:rsid w:val="004D53E1"/>
    <w:rsid w:val="004E725F"/>
    <w:rsid w:val="00525E08"/>
    <w:rsid w:val="00525F90"/>
    <w:rsid w:val="0053196D"/>
    <w:rsid w:val="00575F25"/>
    <w:rsid w:val="00604B47"/>
    <w:rsid w:val="00631F09"/>
    <w:rsid w:val="00634A8B"/>
    <w:rsid w:val="00634FDF"/>
    <w:rsid w:val="00656811"/>
    <w:rsid w:val="006E5CC0"/>
    <w:rsid w:val="00714B75"/>
    <w:rsid w:val="00743817"/>
    <w:rsid w:val="007571D3"/>
    <w:rsid w:val="0076782F"/>
    <w:rsid w:val="00767DC4"/>
    <w:rsid w:val="00770C49"/>
    <w:rsid w:val="007D5A84"/>
    <w:rsid w:val="00800B4D"/>
    <w:rsid w:val="00850A28"/>
    <w:rsid w:val="0088084F"/>
    <w:rsid w:val="00890B00"/>
    <w:rsid w:val="008B6F0D"/>
    <w:rsid w:val="008D2E84"/>
    <w:rsid w:val="008F22D3"/>
    <w:rsid w:val="009500C8"/>
    <w:rsid w:val="00987A8E"/>
    <w:rsid w:val="00997FA6"/>
    <w:rsid w:val="009D2370"/>
    <w:rsid w:val="009E7ED6"/>
    <w:rsid w:val="009F0AAB"/>
    <w:rsid w:val="00A044DD"/>
    <w:rsid w:val="00A1395B"/>
    <w:rsid w:val="00A32866"/>
    <w:rsid w:val="00A40D22"/>
    <w:rsid w:val="00A4714E"/>
    <w:rsid w:val="00A73EF2"/>
    <w:rsid w:val="00A83F9D"/>
    <w:rsid w:val="00A91AC7"/>
    <w:rsid w:val="00A92380"/>
    <w:rsid w:val="00AC4109"/>
    <w:rsid w:val="00AD31A0"/>
    <w:rsid w:val="00AE0D4F"/>
    <w:rsid w:val="00AE78AC"/>
    <w:rsid w:val="00B21D98"/>
    <w:rsid w:val="00B44E5A"/>
    <w:rsid w:val="00B54FEC"/>
    <w:rsid w:val="00B8323C"/>
    <w:rsid w:val="00B8577F"/>
    <w:rsid w:val="00BA4261"/>
    <w:rsid w:val="00BD53B9"/>
    <w:rsid w:val="00BE0D02"/>
    <w:rsid w:val="00BF0352"/>
    <w:rsid w:val="00C10189"/>
    <w:rsid w:val="00C111E5"/>
    <w:rsid w:val="00C16533"/>
    <w:rsid w:val="00C26D42"/>
    <w:rsid w:val="00C331B4"/>
    <w:rsid w:val="00C44BC7"/>
    <w:rsid w:val="00C5198A"/>
    <w:rsid w:val="00C70D2A"/>
    <w:rsid w:val="00C74729"/>
    <w:rsid w:val="00C93EF1"/>
    <w:rsid w:val="00CB4DF6"/>
    <w:rsid w:val="00CB6C1D"/>
    <w:rsid w:val="00CC1350"/>
    <w:rsid w:val="00CE4219"/>
    <w:rsid w:val="00CE7CA6"/>
    <w:rsid w:val="00D0128A"/>
    <w:rsid w:val="00D05048"/>
    <w:rsid w:val="00D47173"/>
    <w:rsid w:val="00D54BC8"/>
    <w:rsid w:val="00D721A3"/>
    <w:rsid w:val="00D75A7B"/>
    <w:rsid w:val="00DA0593"/>
    <w:rsid w:val="00DA7E08"/>
    <w:rsid w:val="00DD0CCF"/>
    <w:rsid w:val="00E017AF"/>
    <w:rsid w:val="00E33A0C"/>
    <w:rsid w:val="00E61540"/>
    <w:rsid w:val="00E62159"/>
    <w:rsid w:val="00E62C7B"/>
    <w:rsid w:val="00E944E7"/>
    <w:rsid w:val="00EA6951"/>
    <w:rsid w:val="00EB5957"/>
    <w:rsid w:val="00EC609F"/>
    <w:rsid w:val="00EE7B9E"/>
    <w:rsid w:val="00EF1CD8"/>
    <w:rsid w:val="00F12504"/>
    <w:rsid w:val="00F21EEC"/>
    <w:rsid w:val="00F62AC4"/>
    <w:rsid w:val="00F81B6C"/>
    <w:rsid w:val="00F8465E"/>
    <w:rsid w:val="00F87CC2"/>
    <w:rsid w:val="00F9134F"/>
    <w:rsid w:val="00FB0C78"/>
    <w:rsid w:val="00FC7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03D25A"/>
  <w15:docId w15:val="{0EC1AED7-01B2-452F-84CA-18883848B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A026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C78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571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71D3"/>
  </w:style>
  <w:style w:type="paragraph" w:styleId="Fuzeile">
    <w:name w:val="footer"/>
    <w:basedOn w:val="Standard"/>
    <w:link w:val="FuzeileZchn"/>
    <w:uiPriority w:val="99"/>
    <w:unhideWhenUsed/>
    <w:rsid w:val="007571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71D3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22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22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D1301-CB08-44BE-A92F-56C26A9BDC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M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bar, Susanne</dc:creator>
  <cp:lastModifiedBy>Konrad Steinestel</cp:lastModifiedBy>
  <cp:revision>4</cp:revision>
  <cp:lastPrinted>2017-09-28T11:11:00Z</cp:lastPrinted>
  <dcterms:created xsi:type="dcterms:W3CDTF">2018-11-27T17:37:00Z</dcterms:created>
  <dcterms:modified xsi:type="dcterms:W3CDTF">2019-03-29T20:52:00Z</dcterms:modified>
</cp:coreProperties>
</file>